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Table 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1 Supernatant levels of </w:t>
      </w:r>
      <w:proofErr w:type="spellStart"/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immunomodulatory</w:t>
      </w:r>
      <w:proofErr w:type="spellEnd"/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 cytokines and growth fa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3"/>
        <w:gridCol w:w="4145"/>
        <w:gridCol w:w="1539"/>
        <w:gridCol w:w="1785"/>
        <w:gridCol w:w="1265"/>
        <w:gridCol w:w="1630"/>
        <w:gridCol w:w="1301"/>
        <w:gridCol w:w="973"/>
      </w:tblGrid>
      <w:tr w:rsidR="0047381A" w:rsidRPr="0047381A" w:rsidTr="00BF37C9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FNγ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TNFα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G-CS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GM-CS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VEG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FGFbasic</w:t>
            </w:r>
            <w:proofErr w:type="spellEnd"/>
          </w:p>
        </w:tc>
      </w:tr>
      <w:tr w:rsidR="0047381A" w:rsidRPr="0047381A" w:rsidTr="00BF37C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No dru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1775 (829-231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3404 (0-155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  <w:t>33 (8-7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  <w:t>3648 (2864-931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  <w:t>0 (0-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GB" w:eastAsia="zh-CN"/>
              </w:rPr>
              <w:t>24 (0-46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One drug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 on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804 (844-219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450 (1903-155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49 (27-28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6261 (2793-1035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4 (0-9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6 (0-5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901 (2294-64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508 (2196-15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9 (0-5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013 (2147-708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6 (0-34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667 (2494-102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252 (1243-15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2 (0-71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342 (1835-681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1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0 (0-2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698 (2494-102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099 (2764-1550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7 (8-6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298 (2937-987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7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8 (13-31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812 (2064-99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2604 (1724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9 (10-11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899 (1962-866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8 (0-44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810 (798-231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2505 (1495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45 (7-16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268 (1622-873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8 (0-264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44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>606 (44-4591)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916 (260-177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5 (0-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362 (52-155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9 (0-2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0 (0-21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wo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in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644 (764-189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313 (2156-1006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47 (31-292)</w:t>
            </w:r>
            <w:r w:rsidRPr="004738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4429 (2992-1060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8 (0-4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6 (9-10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873 (983-2125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629 (1811-1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07 (33-309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671 (2585-1214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7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5 (0-4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426 (687-188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103 (1571-1550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5 (4-5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046 (1997-1026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54 (0-64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4 (0-30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305 (681-19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675 (1201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0 (2-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294 (1585-76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86 (14-133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0 (0-19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886 (1014-287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074 (0-15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6 (3-9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767 (2581-1021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6 (0-39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745 (727-259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2253 (1316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7 (3-10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2289 (1481-713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4 (0-3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654 (498-228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189 (1457-15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2 (0-6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442 (1378-735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1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6 (0-3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413 (507-225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675 (1004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7 (0-8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860 (787-609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1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4 (0-35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hree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n 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273 (663-200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048 (1452-155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7 (3-6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780 (2128-1015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4 (0-5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4 (0-26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391 (586-212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512 (0-792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31 (4-12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356 (932-9678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4 (0-27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0 (0-26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1249 (718-2084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610 (1381-15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3 (2-59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2340 (1621-827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45 (0-98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0 (0-24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>1228 (522-1847)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486 (819-400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12 (2-6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GB" w:eastAsia="zh-CN"/>
              </w:rPr>
              <w:t>1678 (749-671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33 (7-339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GB" w:eastAsia="zh-CN"/>
              </w:rPr>
              <w:t>9 (0-16)</w:t>
            </w:r>
          </w:p>
        </w:tc>
      </w:tr>
    </w:tbl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The table shows the supernatant levels of cytokines (median and range) for activated T cells cultured for 4 days with or without the indicated </w:t>
      </w:r>
      <w:bookmarkStart w:id="0" w:name="_GoBack"/>
      <w:bookmarkEnd w:id="0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drugs (n=7).All cytokine concentrations are presented as pg/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mL.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proofErr w:type="gram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Repeated measures ANOVA </w:t>
      </w:r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with 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Dunnett's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Multiple Comparison Test was</w:t>
      </w:r>
      <w:proofErr w:type="gram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used to determine statistically significant differences. Red denotes statistically significant decreased levels compared to controls. Green denotes statistically significant increased levels compared to control. * denotes p &lt;0.05. ** denotes p &lt;0.01. *** denotes p &lt;0.001.</w:t>
      </w: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br w:type="page"/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lastRenderedPageBreak/>
        <w:t xml:space="preserve">Table 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2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Supernatant levels of </w:t>
      </w:r>
      <w:proofErr w:type="spellStart"/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chemokines</w:t>
      </w:r>
      <w:proofErr w:type="spellEnd"/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3"/>
        <w:gridCol w:w="4145"/>
        <w:gridCol w:w="1520"/>
        <w:gridCol w:w="1712"/>
        <w:gridCol w:w="1694"/>
        <w:gridCol w:w="1703"/>
        <w:gridCol w:w="1511"/>
      </w:tblGrid>
      <w:tr w:rsidR="0047381A" w:rsidRPr="0047381A" w:rsidTr="00BF37C9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CL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CL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CL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XCL5</w:t>
            </w:r>
          </w:p>
        </w:tc>
      </w:tr>
      <w:tr w:rsidR="0047381A" w:rsidRPr="0047381A" w:rsidTr="00BF37C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No dru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  <w:t>2160 (1054-390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  <w:t>8964 (8230-907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zh-CN"/>
              </w:rPr>
              <w:t>5390 (4842-632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  <w:t>10009 (3407-1058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zh-CN"/>
              </w:rPr>
              <w:t>359 (116-1244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One drug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 on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487 (1912-346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89 (7943-906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337 (4056-659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774 (2843-1127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782 (166-2101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481 (631-356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42 (8182-9069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346 (4671-635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571 (4836-1062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8 (49-39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015 (397-232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008 (8250-9098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412 (4472-642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828 (2600-11015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2 (9-15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14 (873-3107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368 (7942-898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443 (4428-660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015 (7095-1120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30 (108-1168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76 (1112-267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795 (7301-896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002 (4395-653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133 (1676-10674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8 (15-741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20 (643-408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455 (8173-90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4786 (3762-653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606 (1557-1056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05 (18-35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44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892 (98-350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6480  (467-887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  <w:t>3798 (669-430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689 (182-322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2 (10-124</w:t>
            </w: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wo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in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74 (1560-285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014  (7380-898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4588 (4254-585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049 (6365-876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836 (344-1876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546 (1966-328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07  (8092-9088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154 (4257-641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312 (2445-1051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44 (54-947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678 (1379-308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59  (7315-901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293 (3399-634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67 (4919-1025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85 (43-18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28 (956-40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16  (6450-9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  <w:t>5081 (2950-604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860 (1694-105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1 (10-4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78 (860-4391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50  (8252-9053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371 (4785-653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443 (3886-1162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7 (48-490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146 (1025-367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21  (7895-9068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4999 (3994-628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743 (1908-1079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85 (23-28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743 (198-202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56  (8248-9085)</w:t>
            </w:r>
          </w:p>
        </w:tc>
        <w:tc>
          <w:tcPr>
            <w:tcW w:w="0" w:type="auto"/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399 (3875-645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0119 (2617-1090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1 (8-13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95 (440-259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86  (6441-914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  <w:t>5295 (3427-538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968 (1158-1080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6 (10-12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hree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n 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785 (1533-339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84  (7584-899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312 (3746-591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152 (2584-1045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7 (20-15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50 (1259-370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11  (6066-897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  <w:t>4558 (3271-595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7486 (745-1014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1 (16-15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52 (898-286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829  (7934-89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zh-CN"/>
              </w:rPr>
              <w:t>5071 (3707-5989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407 (2176-1012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0 (10-6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405 (1293-309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666  (5229-905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GB" w:eastAsia="zh-CN"/>
              </w:rPr>
              <w:t>4177 (2993-575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518 (744-900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0 (5-6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</w:tbl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The table shows the supernatant levels of cytokines (median and range) for activated T cells cultured for 4 days with or without the indicated drugs (n=7).All cytokine concentrations are presented as pg/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mL.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proofErr w:type="gram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Repeated measures ANOVA </w:t>
      </w:r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with 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Dunnett's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Multiple Comparison Test was</w:t>
      </w:r>
      <w:proofErr w:type="gram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used to determine statistically significant differences. Red denotes statistically significant decreased levels compared to controls. Green denotes statistically significant increased levels compared to control. * denotes p &lt;0.05. ** denotes p &lt;0.01. *** denotes p &lt;0.001.</w:t>
      </w: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br w:type="page"/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lastRenderedPageBreak/>
        <w:t xml:space="preserve">Table 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3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upernatant levels of Interleukins (IL-1 – IL-5)</w:t>
      </w: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3"/>
        <w:gridCol w:w="4145"/>
        <w:gridCol w:w="1265"/>
        <w:gridCol w:w="1210"/>
        <w:gridCol w:w="1575"/>
        <w:gridCol w:w="1630"/>
        <w:gridCol w:w="1146"/>
        <w:gridCol w:w="1694"/>
      </w:tblGrid>
      <w:tr w:rsidR="0047381A" w:rsidRPr="0047381A" w:rsidTr="00BF37C9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1α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1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1R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-5</w:t>
            </w:r>
          </w:p>
        </w:tc>
      </w:tr>
      <w:tr w:rsidR="0047381A" w:rsidRPr="0047381A" w:rsidTr="00BF37C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No dru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3 (8-7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1 (17-33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123 (379-85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74 (7-228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 (0-6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14 (362-1248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One drug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 on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9 (15-23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0 (17-30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591 (664-85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52 (12-234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39 (8-415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428 (1026-1912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1 (10-12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06 (26-111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16 (382-8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89 (1053-226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0 (6-2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74 (581-746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 (11-12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2 (20-8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778 (299-313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93 (957-215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 (0-21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57 (203-60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3 (10-8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7 (20-19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817 (796-850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66 (863-2127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 (8-49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81 (563-1102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3 (14-178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9 (11-12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427 (961-850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50 (601-2269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 (0-35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44 (187-1173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67 (16-489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75 (10-17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061 (499-850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852 (1305-5152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 (0-6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45 (74-112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44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4 (12-4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3 (11-37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651 (138-409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37 (830-193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9 (0-2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9 (3-16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wo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in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82 (28-264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9 (44-27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912 (761-465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95 (362-232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1 (18-31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458 (1250-1907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7 (33-285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2 (19-19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829 (784-8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89 (32-236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6 (5-1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785 (1258-1905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3 (13-10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4 (13-5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568 (336-4362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017 (1744-2334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8 (7-94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858 (1288-1892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 (9-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4 (10-5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209 (219-206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73 (1724-21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 (0-5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34 (454-1768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5 (15-22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6 (39-19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965 (474-8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146 (1177-226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 (0-3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609 (438-75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1 (12-31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68 (7-11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730 (416-850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806 (1181-223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 (0-2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97 (125-77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 (7-14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9 (10-8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21 (218-359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63 (1243-216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 (0-17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43 (272-60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6 (9-29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5 (5-7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27 (325-85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34 (714-217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 (0-1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23 (40-70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hree 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n 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7 (10-10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2 (11-8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800 (286-4516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83 (1946-229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1 (12-10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b/>
                <w:color w:val="00B050"/>
                <w:sz w:val="20"/>
                <w:szCs w:val="20"/>
                <w:lang w:val="en-GB" w:eastAsia="zh-CN"/>
              </w:rPr>
              <w:t>1873 (1031-1905)</w:t>
            </w:r>
            <w:r w:rsidRPr="0047381A">
              <w:rPr>
                <w:rFonts w:ascii="Arial Narrow" w:eastAsia="Calibri" w:hAnsi="Arial Narrow" w:cs="Times New Roman"/>
                <w:color w:val="00B050"/>
                <w:sz w:val="20"/>
                <w:szCs w:val="20"/>
                <w:lang w:val="en-GB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8 (7-23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6 (5-7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259 (243-850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83 (308-2318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0 (0-60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78 (69-1875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6 (8-5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5 (8-8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162 (238-333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00 (1641-2185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 (6-602)</w:t>
            </w:r>
          </w:p>
        </w:tc>
        <w:tc>
          <w:tcPr>
            <w:tcW w:w="0" w:type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59 (540-1831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0 (8-13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9 (6-58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438 (236-850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54 (914-219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0 (0-5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223 (100-1726)</w:t>
            </w:r>
          </w:p>
        </w:tc>
      </w:tr>
    </w:tbl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The table shows the supernatant levels of cytokines (median and range) for activated T cells cultured for 4 days with or without the indicated drugs (n=7).All cytokine concentrations are presented as pg/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mL.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proofErr w:type="gram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Repeated measures ANOVA </w:t>
      </w:r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with 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Dunnett's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Multiple Comparison Test was</w:t>
      </w:r>
      <w:proofErr w:type="gram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used to determine statistically significant differences. Red denotes statistically significant decreased levels compared to controls. Green denotes statistically significant increased levels compared to control. * denotes p &lt;0.05. ** denotes p &lt;0.01. *** denotes p &lt;0.001.</w:t>
      </w:r>
    </w:p>
    <w:p w:rsidR="0047381A" w:rsidRPr="0047381A" w:rsidRDefault="0047381A" w:rsidP="0047381A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 w:eastAsia="zh-CN"/>
        </w:rPr>
      </w:pP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b/>
          <w:sz w:val="28"/>
          <w:szCs w:val="28"/>
          <w:lang w:val="en-US" w:eastAsia="zh-CN"/>
        </w:rPr>
        <w:br w:type="page"/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lastRenderedPageBreak/>
        <w:t xml:space="preserve">Table 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4</w:t>
      </w:r>
      <w:r w:rsidR="00390A46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Pr="0047381A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>Supernatant levels of Interleukins (IL-6 – IL-17)</w:t>
      </w: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1"/>
        <w:gridCol w:w="4145"/>
        <w:gridCol w:w="1429"/>
        <w:gridCol w:w="1612"/>
        <w:gridCol w:w="1356"/>
        <w:gridCol w:w="1338"/>
      </w:tblGrid>
      <w:tr w:rsidR="0047381A" w:rsidRPr="0047381A" w:rsidTr="00BF37C9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IL17</w:t>
            </w:r>
          </w:p>
        </w:tc>
      </w:tr>
      <w:tr w:rsidR="0047381A" w:rsidRPr="0047381A" w:rsidTr="00BF37C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No dru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77 (271-190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201 (0-2082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19 (135-14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80 (54-1401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One drug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 on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820 (331-161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632 (2434-470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41 (59-83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76 (115-2818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52 (59-1688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520 (1139-4637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51 (126-817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26 (34-47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6 (16-1485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242 (3309-1527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55 (80-64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14 (38-46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11 (231-197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906 (1956-14668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90 (351-814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56 (125-1216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88 (303-269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586 (2199-5312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84 (182-60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40 (137-1540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73 (226-2691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663 (2614-15114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82 (92-31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8 (50-937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44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26 (63-166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985 (1044-953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 (1-4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24 (14-23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Two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in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669 (270-136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002 (1120-524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23 (54-46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3 (69-650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22 (317-185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818 (2654-13753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01 (45-35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18 (63-585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35 (35-336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097 (1808-4700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29 (27-324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60 (25-57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M AT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5 (10-16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112 (1383-284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16 (4-19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2 (23-391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35 (74-3076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138 (0-12812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77 (203-89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80 (45-619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88 (89-241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052 (953-8734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378 (74-57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7 (53-678)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93 (15-1710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900 (1026-13551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57 (74-709)</w:t>
            </w:r>
          </w:p>
        </w:tc>
        <w:tc>
          <w:tcPr>
            <w:tcW w:w="0" w:type="auto"/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94 (26-53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32 (25-189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214 (976-1120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68 (19-677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73 (36-456)</w:t>
            </w:r>
          </w:p>
        </w:tc>
      </w:tr>
      <w:tr w:rsidR="0047381A" w:rsidRPr="0047381A" w:rsidTr="00BF37C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Three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drugs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 xml:space="preserve">in </w:t>
            </w:r>
          </w:p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  <w:t>combin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43 (26-46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3715 (2289-664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23 (60-242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83 (45-45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5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262 (36-880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049 (0-11784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00 (36-406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72 (36-44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0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163 (16-233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4396 (3384-15025)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107 (35-749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44 (18-533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</w:tr>
      <w:tr w:rsidR="0047381A" w:rsidRPr="0047381A" w:rsidTr="00BF37C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</w:pP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1000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Valproic acid + 1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ATRA + 0.35 </w:t>
            </w:r>
            <w:r w:rsidRPr="0047381A">
              <w:rPr>
                <w:rFonts w:ascii="Arial Narrow" w:eastAsia="Calibri" w:hAnsi="Arial Narrow" w:cs="Calibri"/>
                <w:sz w:val="20"/>
                <w:szCs w:val="20"/>
                <w:lang w:val="en-US" w:eastAsia="zh-CN"/>
              </w:rPr>
              <w:t>µ</w:t>
            </w:r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 xml:space="preserve">M </w:t>
            </w:r>
            <w:proofErr w:type="spellStart"/>
            <w:r w:rsidRPr="0047381A">
              <w:rPr>
                <w:rFonts w:ascii="Arial Narrow" w:eastAsia="Calibri" w:hAnsi="Arial Narrow" w:cs="Times New Roman"/>
                <w:sz w:val="20"/>
                <w:szCs w:val="20"/>
                <w:lang w:val="en-US" w:eastAsia="zh-CN"/>
              </w:rPr>
              <w:t>Ara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5 (17-415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sz w:val="20"/>
                <w:szCs w:val="20"/>
                <w:lang w:val="en-GB" w:eastAsia="zh-CN"/>
              </w:rPr>
              <w:t>5183 (4022-703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77 (20-39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7381A" w:rsidRPr="0047381A" w:rsidRDefault="0047381A" w:rsidP="004738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</w:pPr>
            <w:r w:rsidRPr="0047381A">
              <w:rPr>
                <w:rFonts w:ascii="Arial Narrow" w:eastAsia="Times New Roman" w:hAnsi="Arial Narrow" w:cs="Times New Roman"/>
                <w:color w:val="FF0000"/>
                <w:sz w:val="20"/>
                <w:szCs w:val="20"/>
                <w:lang w:val="en-GB" w:eastAsia="zh-CN"/>
              </w:rPr>
              <w:t>51 (20-320)</w:t>
            </w:r>
            <w:r w:rsidRPr="0047381A">
              <w:rPr>
                <w:rFonts w:ascii="Arial Narrow" w:eastAsia="Calibri" w:hAnsi="Arial Narrow" w:cs="Times New Roman"/>
                <w:color w:val="FF0000"/>
                <w:sz w:val="20"/>
                <w:szCs w:val="20"/>
                <w:lang w:val="en-US" w:eastAsia="zh-CN"/>
              </w:rPr>
              <w:t xml:space="preserve"> ***</w:t>
            </w:r>
          </w:p>
        </w:tc>
      </w:tr>
    </w:tbl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The table shows the supernatant levels of cytokines (median and range) for activated T cells cultured for 4 days with or without the indicated drugs (n=7).All cytokine concentrations are presented as pg/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mL.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proofErr w:type="gramStart"/>
      <w:r w:rsidRPr="0047381A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Repeated measures ANOVA </w:t>
      </w:r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with </w:t>
      </w:r>
      <w:proofErr w:type="spellStart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Dunnett's</w:t>
      </w:r>
      <w:proofErr w:type="spell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Multiple Comparison Test was</w:t>
      </w:r>
      <w:proofErr w:type="gramEnd"/>
      <w:r w:rsidRPr="0047381A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used to determine statistically significant differences. Red denotes statistically significant decreased levels compared to controls. Green denotes statistically significant increased levels compared to control. * denotes p &lt;0.05. ** denotes p &lt;0.01. *** denotes p &lt;0.001.</w:t>
      </w:r>
    </w:p>
    <w:p w:rsidR="0047381A" w:rsidRPr="0047381A" w:rsidRDefault="0047381A" w:rsidP="004738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BA7508" w:rsidRDefault="00390A46"/>
    <w:sectPr w:rsidR="00BA7508" w:rsidSect="004738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47381A"/>
    <w:rsid w:val="00190F26"/>
    <w:rsid w:val="00390A46"/>
    <w:rsid w:val="0047381A"/>
    <w:rsid w:val="008A3156"/>
    <w:rsid w:val="00F45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7381A"/>
  </w:style>
  <w:style w:type="character" w:customStyle="1" w:styleId="st1">
    <w:name w:val="st1"/>
    <w:basedOn w:val="DefaultParagraphFont"/>
    <w:rsid w:val="004738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7381A"/>
  </w:style>
  <w:style w:type="character" w:customStyle="1" w:styleId="st1">
    <w:name w:val="st1"/>
    <w:basedOn w:val="DefaultParagraphFont"/>
    <w:rsid w:val="004738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26</Words>
  <Characters>98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Ersvær</dc:creator>
  <cp:lastModifiedBy>wdesales</cp:lastModifiedBy>
  <cp:revision>2</cp:revision>
  <dcterms:created xsi:type="dcterms:W3CDTF">2014-05-19T09:07:00Z</dcterms:created>
  <dcterms:modified xsi:type="dcterms:W3CDTF">2015-05-01T03:05:00Z</dcterms:modified>
</cp:coreProperties>
</file>